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8C03A" w14:textId="0B3BFB3E" w:rsidR="00904E79" w:rsidRPr="00904E79" w:rsidRDefault="00904E79" w:rsidP="00904E79">
      <w:pPr>
        <w:rPr>
          <w:rFonts w:ascii="Times New Roman" w:hAnsi="Times New Roman" w:cs="Times New Roman"/>
        </w:rPr>
      </w:pPr>
      <w:r w:rsidRPr="00904E79">
        <w:rPr>
          <w:rFonts w:ascii="Times New Roman" w:hAnsi="Times New Roman" w:cs="Times New Roman"/>
          <w:b/>
          <w:bCs/>
        </w:rPr>
        <w:t xml:space="preserve">S5 Table. </w:t>
      </w:r>
      <w:proofErr w:type="spellStart"/>
      <w:r w:rsidRPr="00904E79">
        <w:rPr>
          <w:rFonts w:ascii="Times New Roman" w:hAnsi="Times New Roman" w:cs="Times New Roman"/>
          <w:b/>
          <w:bCs/>
        </w:rPr>
        <w:t>McNemar’s</w:t>
      </w:r>
      <w:proofErr w:type="spellEnd"/>
      <w:r w:rsidRPr="00904E79">
        <w:rPr>
          <w:rFonts w:ascii="Times New Roman" w:hAnsi="Times New Roman" w:cs="Times New Roman"/>
          <w:b/>
          <w:bCs/>
        </w:rPr>
        <w:t xml:space="preserve"> chi-square analysis results. </w:t>
      </w:r>
      <w:bookmarkStart w:id="0" w:name="_Hlk44842811"/>
      <w:r w:rsidRPr="00904E79">
        <w:rPr>
          <w:rFonts w:ascii="Times New Roman" w:hAnsi="Times New Roman" w:cs="Times New Roman"/>
        </w:rPr>
        <w:t xml:space="preserve">Columns, such as +Protected, +Multiple-use, show the number of species that were positively associated with proportion of these lands. </w:t>
      </w:r>
      <w:bookmarkEnd w:id="0"/>
      <w:r w:rsidRPr="005531E6">
        <w:rPr>
          <w:rFonts w:ascii="Times New Roman" w:hAnsi="Times New Roman" w:cs="Times New Roman"/>
        </w:rPr>
        <w:t>Data are presented by species group: Imperiled and Non-imperiled; by temporal subsets: long-term data (1966-2014) and short-term data (1993-2014); and by spatial subsets: CONUS, West, and East. West and East subsets were divided by the 98</w:t>
      </w:r>
      <w:r w:rsidRPr="005531E6">
        <w:rPr>
          <w:rFonts w:ascii="Times New Roman" w:hAnsi="Times New Roman" w:cs="Times New Roman"/>
          <w:vertAlign w:val="superscript"/>
        </w:rPr>
        <w:t>th</w:t>
      </w:r>
      <w:r w:rsidRPr="005531E6">
        <w:rPr>
          <w:rFonts w:ascii="Times New Roman" w:hAnsi="Times New Roman" w:cs="Times New Roman"/>
        </w:rPr>
        <w:t xml:space="preserve">. Significance was evaluated with </w:t>
      </w:r>
      <w:r w:rsidRPr="005531E6">
        <w:rPr>
          <w:rFonts w:ascii="Times New Roman" w:hAnsi="Times New Roman" w:cs="Times New Roman"/>
          <w:i/>
          <w:iCs/>
        </w:rPr>
        <w:t xml:space="preserve">P </w:t>
      </w:r>
      <w:r w:rsidRPr="005531E6">
        <w:rPr>
          <w:rFonts w:ascii="Times New Roman" w:hAnsi="Times New Roman" w:cs="Times New Roman"/>
        </w:rPr>
        <w:t>≤ 0.10</w:t>
      </w:r>
      <w:r>
        <w:rPr>
          <w:rFonts w:ascii="Times New Roman" w:hAnsi="Times New Roman" w:cs="Times New Roman"/>
        </w:rPr>
        <w:t xml:space="preserve">. Asterisks indicate significant results. </w:t>
      </w:r>
      <w:r w:rsidRPr="00904E79">
        <w:rPr>
          <w:rFonts w:ascii="Times New Roman" w:hAnsi="Times New Roman" w:cs="Times New Roman"/>
        </w:rPr>
        <w:t>See corresponding graphs in S5 and S6 Figs.</w:t>
      </w:r>
    </w:p>
    <w:p w14:paraId="23114D95" w14:textId="77777777" w:rsidR="00904E79" w:rsidRPr="00904E79" w:rsidRDefault="00904E7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1072"/>
        <w:gridCol w:w="1119"/>
        <w:gridCol w:w="1167"/>
        <w:gridCol w:w="1339"/>
        <w:gridCol w:w="1365"/>
        <w:gridCol w:w="1365"/>
        <w:gridCol w:w="1365"/>
        <w:gridCol w:w="1325"/>
        <w:gridCol w:w="559"/>
        <w:gridCol w:w="1075"/>
      </w:tblGrid>
      <w:tr w:rsidR="00CC48A3" w:rsidRPr="00904E79" w14:paraId="15B64990" w14:textId="77777777" w:rsidTr="00CC48A3">
        <w:tc>
          <w:tcPr>
            <w:tcW w:w="1199" w:type="dxa"/>
            <w:tcBorders>
              <w:top w:val="single" w:sz="8" w:space="0" w:color="auto"/>
              <w:bottom w:val="single" w:sz="12" w:space="0" w:color="auto"/>
            </w:tcBorders>
          </w:tcPr>
          <w:p w14:paraId="4D0CF812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12" w:space="0" w:color="auto"/>
            </w:tcBorders>
          </w:tcPr>
          <w:p w14:paraId="05959A1E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Temporal subset</w:t>
            </w:r>
          </w:p>
        </w:tc>
        <w:tc>
          <w:tcPr>
            <w:tcW w:w="1119" w:type="dxa"/>
            <w:tcBorders>
              <w:top w:val="single" w:sz="8" w:space="0" w:color="auto"/>
              <w:bottom w:val="single" w:sz="12" w:space="0" w:color="auto"/>
            </w:tcBorders>
          </w:tcPr>
          <w:p w14:paraId="574620A0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Spatial extent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12" w:space="0" w:color="auto"/>
            </w:tcBorders>
          </w:tcPr>
          <w:p w14:paraId="385E8F04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Species Group</w:t>
            </w:r>
          </w:p>
        </w:tc>
        <w:tc>
          <w:tcPr>
            <w:tcW w:w="1339" w:type="dxa"/>
            <w:tcBorders>
              <w:top w:val="single" w:sz="8" w:space="0" w:color="auto"/>
              <w:bottom w:val="single" w:sz="12" w:space="0" w:color="auto"/>
            </w:tcBorders>
          </w:tcPr>
          <w:p w14:paraId="1EA14DB8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+ Protected,</w:t>
            </w:r>
          </w:p>
          <w:p w14:paraId="2D2F4757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+ Multiple Use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12" w:space="0" w:color="auto"/>
            </w:tcBorders>
          </w:tcPr>
          <w:p w14:paraId="09D090A0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+ Protected,</w:t>
            </w:r>
          </w:p>
          <w:p w14:paraId="2149108F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- Multiple-use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12" w:space="0" w:color="auto"/>
            </w:tcBorders>
          </w:tcPr>
          <w:p w14:paraId="0B0D0DE7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- Protected,</w:t>
            </w:r>
          </w:p>
          <w:p w14:paraId="0EDB0321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+ Multiple-Use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12" w:space="0" w:color="auto"/>
            </w:tcBorders>
          </w:tcPr>
          <w:p w14:paraId="0313C2E9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 xml:space="preserve">- Protected, </w:t>
            </w:r>
          </w:p>
          <w:p w14:paraId="282927C8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- Multiple-Use</w:t>
            </w:r>
          </w:p>
        </w:tc>
        <w:tc>
          <w:tcPr>
            <w:tcW w:w="1325" w:type="dxa"/>
            <w:tcBorders>
              <w:top w:val="single" w:sz="8" w:space="0" w:color="auto"/>
              <w:bottom w:val="single" w:sz="12" w:space="0" w:color="auto"/>
            </w:tcBorders>
          </w:tcPr>
          <w:p w14:paraId="4DE7F3E8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proofErr w:type="spellStart"/>
            <w:r w:rsidRPr="00904E79">
              <w:rPr>
                <w:rFonts w:ascii="Times New Roman" w:hAnsi="Times New Roman" w:cs="Times New Roman"/>
              </w:rPr>
              <w:t>McNemar’s</w:t>
            </w:r>
            <w:proofErr w:type="spellEnd"/>
            <w:r w:rsidRPr="00904E79">
              <w:rPr>
                <w:rFonts w:ascii="Times New Roman" w:hAnsi="Times New Roman" w:cs="Times New Roman"/>
              </w:rPr>
              <w:t xml:space="preserve"> chi-square</w:t>
            </w:r>
          </w:p>
        </w:tc>
        <w:tc>
          <w:tcPr>
            <w:tcW w:w="559" w:type="dxa"/>
            <w:tcBorders>
              <w:top w:val="single" w:sz="8" w:space="0" w:color="auto"/>
              <w:bottom w:val="single" w:sz="12" w:space="0" w:color="auto"/>
            </w:tcBorders>
          </w:tcPr>
          <w:p w14:paraId="5684EA5D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075" w:type="dxa"/>
            <w:tcBorders>
              <w:top w:val="single" w:sz="8" w:space="0" w:color="auto"/>
              <w:bottom w:val="single" w:sz="12" w:space="0" w:color="auto"/>
            </w:tcBorders>
          </w:tcPr>
          <w:p w14:paraId="441FDEE1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p-value</w:t>
            </w:r>
          </w:p>
        </w:tc>
      </w:tr>
      <w:tr w:rsidR="00CC48A3" w:rsidRPr="00904E79" w14:paraId="08A168EF" w14:textId="77777777" w:rsidTr="00CC48A3">
        <w:tc>
          <w:tcPr>
            <w:tcW w:w="1199" w:type="dxa"/>
            <w:tcBorders>
              <w:top w:val="single" w:sz="12" w:space="0" w:color="auto"/>
            </w:tcBorders>
          </w:tcPr>
          <w:p w14:paraId="0D30DB67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1072" w:type="dxa"/>
            <w:tcBorders>
              <w:top w:val="single" w:sz="12" w:space="0" w:color="auto"/>
            </w:tcBorders>
          </w:tcPr>
          <w:p w14:paraId="265DB9D7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Long-Term</w:t>
            </w:r>
          </w:p>
        </w:tc>
        <w:tc>
          <w:tcPr>
            <w:tcW w:w="1119" w:type="dxa"/>
            <w:tcBorders>
              <w:top w:val="single" w:sz="12" w:space="0" w:color="auto"/>
            </w:tcBorders>
          </w:tcPr>
          <w:p w14:paraId="74AF2227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CONUS</w:t>
            </w:r>
          </w:p>
        </w:tc>
        <w:tc>
          <w:tcPr>
            <w:tcW w:w="1167" w:type="dxa"/>
            <w:tcBorders>
              <w:top w:val="single" w:sz="12" w:space="0" w:color="auto"/>
            </w:tcBorders>
          </w:tcPr>
          <w:p w14:paraId="7DBE2315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 xml:space="preserve">Imperiled </w:t>
            </w:r>
          </w:p>
        </w:tc>
        <w:tc>
          <w:tcPr>
            <w:tcW w:w="1339" w:type="dxa"/>
            <w:tcBorders>
              <w:top w:val="single" w:sz="12" w:space="0" w:color="auto"/>
            </w:tcBorders>
          </w:tcPr>
          <w:p w14:paraId="0254D2A5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65" w:type="dxa"/>
            <w:tcBorders>
              <w:top w:val="single" w:sz="12" w:space="0" w:color="auto"/>
            </w:tcBorders>
          </w:tcPr>
          <w:p w14:paraId="0B21BAB8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65" w:type="dxa"/>
            <w:tcBorders>
              <w:top w:val="single" w:sz="12" w:space="0" w:color="auto"/>
            </w:tcBorders>
          </w:tcPr>
          <w:p w14:paraId="2804CFDB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65" w:type="dxa"/>
            <w:tcBorders>
              <w:top w:val="single" w:sz="12" w:space="0" w:color="auto"/>
            </w:tcBorders>
          </w:tcPr>
          <w:p w14:paraId="5BA6D911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5" w:type="dxa"/>
            <w:tcBorders>
              <w:top w:val="single" w:sz="12" w:space="0" w:color="auto"/>
            </w:tcBorders>
          </w:tcPr>
          <w:p w14:paraId="2AE24DF0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59" w:type="dxa"/>
            <w:tcBorders>
              <w:top w:val="single" w:sz="12" w:space="0" w:color="auto"/>
            </w:tcBorders>
          </w:tcPr>
          <w:p w14:paraId="46D4A96F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  <w:tcBorders>
              <w:top w:val="single" w:sz="12" w:space="0" w:color="auto"/>
            </w:tcBorders>
          </w:tcPr>
          <w:p w14:paraId="6774D878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855</w:t>
            </w:r>
          </w:p>
        </w:tc>
      </w:tr>
      <w:tr w:rsidR="00CC48A3" w:rsidRPr="00904E79" w14:paraId="634CF0DB" w14:textId="77777777" w:rsidTr="00CC48A3">
        <w:tc>
          <w:tcPr>
            <w:tcW w:w="1199" w:type="dxa"/>
          </w:tcPr>
          <w:p w14:paraId="33435D89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3A6819E6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46B6712F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14:paraId="6020EFBD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1339" w:type="dxa"/>
          </w:tcPr>
          <w:p w14:paraId="6A9A136E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65" w:type="dxa"/>
          </w:tcPr>
          <w:p w14:paraId="33E840C6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65" w:type="dxa"/>
          </w:tcPr>
          <w:p w14:paraId="7009AF4A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65" w:type="dxa"/>
          </w:tcPr>
          <w:p w14:paraId="3E968F09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25" w:type="dxa"/>
          </w:tcPr>
          <w:p w14:paraId="30FA2E80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59" w:type="dxa"/>
          </w:tcPr>
          <w:p w14:paraId="08D6C35D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3211789D" w14:textId="77777777" w:rsidR="00CC48A3" w:rsidRPr="00904E79" w:rsidRDefault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885</w:t>
            </w:r>
          </w:p>
        </w:tc>
      </w:tr>
      <w:tr w:rsidR="00CC48A3" w:rsidRPr="00904E79" w14:paraId="72B7A85A" w14:textId="77777777" w:rsidTr="00CC48A3">
        <w:tc>
          <w:tcPr>
            <w:tcW w:w="1199" w:type="dxa"/>
          </w:tcPr>
          <w:p w14:paraId="19C0E8E3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18B31273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28D79248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167" w:type="dxa"/>
          </w:tcPr>
          <w:p w14:paraId="71139916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 xml:space="preserve">Imperiled </w:t>
            </w:r>
          </w:p>
        </w:tc>
        <w:tc>
          <w:tcPr>
            <w:tcW w:w="1339" w:type="dxa"/>
          </w:tcPr>
          <w:p w14:paraId="17E4E565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65" w:type="dxa"/>
          </w:tcPr>
          <w:p w14:paraId="434105AB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65" w:type="dxa"/>
          </w:tcPr>
          <w:p w14:paraId="308350E1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65" w:type="dxa"/>
          </w:tcPr>
          <w:p w14:paraId="38C2A6D3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5" w:type="dxa"/>
          </w:tcPr>
          <w:p w14:paraId="1E86B363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559" w:type="dxa"/>
          </w:tcPr>
          <w:p w14:paraId="309CA26D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040FF1B0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689</w:t>
            </w:r>
          </w:p>
        </w:tc>
      </w:tr>
      <w:tr w:rsidR="00CC48A3" w:rsidRPr="00904E79" w14:paraId="7F3FA667" w14:textId="77777777" w:rsidTr="00CC48A3">
        <w:tc>
          <w:tcPr>
            <w:tcW w:w="1199" w:type="dxa"/>
          </w:tcPr>
          <w:p w14:paraId="0AC2867A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63AD9A82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160D632B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14:paraId="1AA2185A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1339" w:type="dxa"/>
          </w:tcPr>
          <w:p w14:paraId="578D0338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65" w:type="dxa"/>
          </w:tcPr>
          <w:p w14:paraId="57C162F8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65" w:type="dxa"/>
          </w:tcPr>
          <w:p w14:paraId="30FEA5F4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65" w:type="dxa"/>
          </w:tcPr>
          <w:p w14:paraId="34313DA9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25" w:type="dxa"/>
          </w:tcPr>
          <w:p w14:paraId="601742D3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559" w:type="dxa"/>
          </w:tcPr>
          <w:p w14:paraId="776B8EF6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74586C4C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268</w:t>
            </w:r>
          </w:p>
        </w:tc>
      </w:tr>
      <w:tr w:rsidR="00CC48A3" w:rsidRPr="00904E79" w14:paraId="781F6420" w14:textId="77777777" w:rsidTr="00CC48A3">
        <w:tc>
          <w:tcPr>
            <w:tcW w:w="1199" w:type="dxa"/>
          </w:tcPr>
          <w:p w14:paraId="47DFB4EE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6C2CDD82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103AB645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167" w:type="dxa"/>
          </w:tcPr>
          <w:p w14:paraId="376F3A3A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 xml:space="preserve">Imperiled </w:t>
            </w:r>
          </w:p>
        </w:tc>
        <w:tc>
          <w:tcPr>
            <w:tcW w:w="1339" w:type="dxa"/>
          </w:tcPr>
          <w:p w14:paraId="41198FA6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5" w:type="dxa"/>
          </w:tcPr>
          <w:p w14:paraId="0CA89F36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5" w:type="dxa"/>
          </w:tcPr>
          <w:p w14:paraId="3BF08E2B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5" w:type="dxa"/>
          </w:tcPr>
          <w:p w14:paraId="168AE044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5" w:type="dxa"/>
          </w:tcPr>
          <w:p w14:paraId="68CA3F9B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9" w:type="dxa"/>
          </w:tcPr>
          <w:p w14:paraId="31F71246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6E84CFA8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.000</w:t>
            </w:r>
          </w:p>
        </w:tc>
      </w:tr>
      <w:tr w:rsidR="00CC48A3" w:rsidRPr="00904E79" w14:paraId="41E88229" w14:textId="77777777" w:rsidTr="00CC48A3">
        <w:tc>
          <w:tcPr>
            <w:tcW w:w="1199" w:type="dxa"/>
          </w:tcPr>
          <w:p w14:paraId="675128D1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2F97CA3F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6D369113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14:paraId="61687CF6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1339" w:type="dxa"/>
          </w:tcPr>
          <w:p w14:paraId="008EDB56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65" w:type="dxa"/>
          </w:tcPr>
          <w:p w14:paraId="03813049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5" w:type="dxa"/>
          </w:tcPr>
          <w:p w14:paraId="0E262349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65" w:type="dxa"/>
          </w:tcPr>
          <w:p w14:paraId="6824606C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25" w:type="dxa"/>
          </w:tcPr>
          <w:p w14:paraId="5693F2F2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59" w:type="dxa"/>
          </w:tcPr>
          <w:p w14:paraId="04DC068F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07F44ADC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480</w:t>
            </w:r>
          </w:p>
        </w:tc>
      </w:tr>
      <w:tr w:rsidR="00CC48A3" w:rsidRPr="00904E79" w14:paraId="676ED4F6" w14:textId="77777777" w:rsidTr="00CC48A3">
        <w:tc>
          <w:tcPr>
            <w:tcW w:w="1199" w:type="dxa"/>
          </w:tcPr>
          <w:p w14:paraId="0FD62721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25A7D45D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Short-term</w:t>
            </w:r>
          </w:p>
        </w:tc>
        <w:tc>
          <w:tcPr>
            <w:tcW w:w="1119" w:type="dxa"/>
          </w:tcPr>
          <w:p w14:paraId="328AB02E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CONUS</w:t>
            </w:r>
          </w:p>
        </w:tc>
        <w:tc>
          <w:tcPr>
            <w:tcW w:w="1167" w:type="dxa"/>
          </w:tcPr>
          <w:p w14:paraId="0D9597A0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 xml:space="preserve">Imperiled </w:t>
            </w:r>
          </w:p>
        </w:tc>
        <w:tc>
          <w:tcPr>
            <w:tcW w:w="1339" w:type="dxa"/>
          </w:tcPr>
          <w:p w14:paraId="3EE69078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65" w:type="dxa"/>
          </w:tcPr>
          <w:p w14:paraId="2E41200A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65" w:type="dxa"/>
          </w:tcPr>
          <w:p w14:paraId="1376EE50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5" w:type="dxa"/>
          </w:tcPr>
          <w:p w14:paraId="54A11BE6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25" w:type="dxa"/>
          </w:tcPr>
          <w:p w14:paraId="43B8202B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559" w:type="dxa"/>
          </w:tcPr>
          <w:p w14:paraId="09B6F4C1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4AD84F81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067*</w:t>
            </w:r>
          </w:p>
        </w:tc>
      </w:tr>
      <w:tr w:rsidR="00CC48A3" w:rsidRPr="00904E79" w14:paraId="2432758B" w14:textId="77777777" w:rsidTr="00CC48A3">
        <w:tc>
          <w:tcPr>
            <w:tcW w:w="1199" w:type="dxa"/>
          </w:tcPr>
          <w:p w14:paraId="21ECDE0D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170F55CB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425B01A5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14:paraId="385AF9EC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1339" w:type="dxa"/>
          </w:tcPr>
          <w:p w14:paraId="1532AA8E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65" w:type="dxa"/>
          </w:tcPr>
          <w:p w14:paraId="53C5B891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65" w:type="dxa"/>
          </w:tcPr>
          <w:p w14:paraId="6346683E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65" w:type="dxa"/>
          </w:tcPr>
          <w:p w14:paraId="1F19FD00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25" w:type="dxa"/>
          </w:tcPr>
          <w:p w14:paraId="430BA0BF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559" w:type="dxa"/>
          </w:tcPr>
          <w:p w14:paraId="30229E9F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3B2C0E6E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145</w:t>
            </w:r>
          </w:p>
        </w:tc>
        <w:bookmarkStart w:id="1" w:name="_GoBack"/>
        <w:bookmarkEnd w:id="1"/>
      </w:tr>
      <w:tr w:rsidR="00CC48A3" w:rsidRPr="00904E79" w14:paraId="2930AB4A" w14:textId="77777777" w:rsidTr="00CC48A3">
        <w:tc>
          <w:tcPr>
            <w:tcW w:w="1199" w:type="dxa"/>
          </w:tcPr>
          <w:p w14:paraId="3ED41855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69B64F9D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121938F8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167" w:type="dxa"/>
          </w:tcPr>
          <w:p w14:paraId="6CAB2A07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 xml:space="preserve">Imperiled </w:t>
            </w:r>
          </w:p>
        </w:tc>
        <w:tc>
          <w:tcPr>
            <w:tcW w:w="1339" w:type="dxa"/>
          </w:tcPr>
          <w:p w14:paraId="7D7847A0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65" w:type="dxa"/>
          </w:tcPr>
          <w:p w14:paraId="0A60B359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65" w:type="dxa"/>
          </w:tcPr>
          <w:p w14:paraId="3ACD184D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5" w:type="dxa"/>
          </w:tcPr>
          <w:p w14:paraId="692A19F0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5" w:type="dxa"/>
          </w:tcPr>
          <w:p w14:paraId="0F31EF79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559" w:type="dxa"/>
          </w:tcPr>
          <w:p w14:paraId="09BC9BEC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23B67198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522</w:t>
            </w:r>
          </w:p>
        </w:tc>
      </w:tr>
      <w:tr w:rsidR="00CC48A3" w:rsidRPr="00904E79" w14:paraId="1360EE70" w14:textId="77777777" w:rsidTr="00CC48A3">
        <w:tc>
          <w:tcPr>
            <w:tcW w:w="1199" w:type="dxa"/>
          </w:tcPr>
          <w:p w14:paraId="4B27EBE8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5591FBB2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5C71C264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14:paraId="133B514B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1339" w:type="dxa"/>
          </w:tcPr>
          <w:p w14:paraId="65AA715A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65" w:type="dxa"/>
          </w:tcPr>
          <w:p w14:paraId="56CB71FF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65" w:type="dxa"/>
          </w:tcPr>
          <w:p w14:paraId="55E1177B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65" w:type="dxa"/>
          </w:tcPr>
          <w:p w14:paraId="374EAD57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25" w:type="dxa"/>
          </w:tcPr>
          <w:p w14:paraId="605CAC68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559" w:type="dxa"/>
          </w:tcPr>
          <w:p w14:paraId="5E4F0EC3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19F627C8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007*</w:t>
            </w:r>
          </w:p>
        </w:tc>
      </w:tr>
      <w:tr w:rsidR="00CC48A3" w:rsidRPr="00904E79" w14:paraId="57B1EC79" w14:textId="77777777" w:rsidTr="00CC48A3">
        <w:tc>
          <w:tcPr>
            <w:tcW w:w="1199" w:type="dxa"/>
          </w:tcPr>
          <w:p w14:paraId="08A7FCCF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2F9A3491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49DF6E53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167" w:type="dxa"/>
          </w:tcPr>
          <w:p w14:paraId="1B984337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 xml:space="preserve">Imperiled </w:t>
            </w:r>
          </w:p>
        </w:tc>
        <w:tc>
          <w:tcPr>
            <w:tcW w:w="1339" w:type="dxa"/>
          </w:tcPr>
          <w:p w14:paraId="3B575F63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65" w:type="dxa"/>
          </w:tcPr>
          <w:p w14:paraId="21F31A9B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5" w:type="dxa"/>
          </w:tcPr>
          <w:p w14:paraId="06506449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5" w:type="dxa"/>
          </w:tcPr>
          <w:p w14:paraId="5523EBEE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5" w:type="dxa"/>
          </w:tcPr>
          <w:p w14:paraId="5E1EF821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559" w:type="dxa"/>
          </w:tcPr>
          <w:p w14:paraId="6521EEB1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61CEDAEF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228</w:t>
            </w:r>
          </w:p>
        </w:tc>
      </w:tr>
      <w:tr w:rsidR="00CC48A3" w:rsidRPr="00904E79" w14:paraId="52D4B43D" w14:textId="77777777" w:rsidTr="00CC48A3">
        <w:tc>
          <w:tcPr>
            <w:tcW w:w="1199" w:type="dxa"/>
          </w:tcPr>
          <w:p w14:paraId="5FC9BC24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59439747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110F75B5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14:paraId="19235E59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1339" w:type="dxa"/>
          </w:tcPr>
          <w:p w14:paraId="7CE73BA5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65" w:type="dxa"/>
          </w:tcPr>
          <w:p w14:paraId="4DE81570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5" w:type="dxa"/>
          </w:tcPr>
          <w:p w14:paraId="5B8B4420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5" w:type="dxa"/>
          </w:tcPr>
          <w:p w14:paraId="08C162AF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25" w:type="dxa"/>
          </w:tcPr>
          <w:p w14:paraId="7DF38BFE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559" w:type="dxa"/>
          </w:tcPr>
          <w:p w14:paraId="034E86DD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76987BDD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773</w:t>
            </w:r>
          </w:p>
        </w:tc>
      </w:tr>
      <w:tr w:rsidR="00CC48A3" w:rsidRPr="00904E79" w14:paraId="7F5313E7" w14:textId="77777777" w:rsidTr="00CC48A3">
        <w:tc>
          <w:tcPr>
            <w:tcW w:w="1199" w:type="dxa"/>
          </w:tcPr>
          <w:p w14:paraId="451368BE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Population trends</w:t>
            </w:r>
          </w:p>
        </w:tc>
        <w:tc>
          <w:tcPr>
            <w:tcW w:w="1072" w:type="dxa"/>
          </w:tcPr>
          <w:p w14:paraId="14A62009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Long-Term</w:t>
            </w:r>
          </w:p>
        </w:tc>
        <w:tc>
          <w:tcPr>
            <w:tcW w:w="1119" w:type="dxa"/>
          </w:tcPr>
          <w:p w14:paraId="4427B909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CONUS</w:t>
            </w:r>
          </w:p>
        </w:tc>
        <w:tc>
          <w:tcPr>
            <w:tcW w:w="1167" w:type="dxa"/>
          </w:tcPr>
          <w:p w14:paraId="42F257D9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 xml:space="preserve">Imperiled </w:t>
            </w:r>
          </w:p>
        </w:tc>
        <w:tc>
          <w:tcPr>
            <w:tcW w:w="1339" w:type="dxa"/>
          </w:tcPr>
          <w:p w14:paraId="662107E8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65" w:type="dxa"/>
          </w:tcPr>
          <w:p w14:paraId="1C393496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65" w:type="dxa"/>
          </w:tcPr>
          <w:p w14:paraId="59A32825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65" w:type="dxa"/>
          </w:tcPr>
          <w:p w14:paraId="6348027C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25" w:type="dxa"/>
          </w:tcPr>
          <w:p w14:paraId="5C94303A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559" w:type="dxa"/>
          </w:tcPr>
          <w:p w14:paraId="3C0B1177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0FA9C764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499</w:t>
            </w:r>
          </w:p>
        </w:tc>
      </w:tr>
      <w:tr w:rsidR="00CC48A3" w:rsidRPr="00904E79" w14:paraId="41AE31D3" w14:textId="77777777" w:rsidTr="00CC48A3">
        <w:tc>
          <w:tcPr>
            <w:tcW w:w="1199" w:type="dxa"/>
          </w:tcPr>
          <w:p w14:paraId="312F772F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04FC2011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5766E56B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14:paraId="217C3162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1339" w:type="dxa"/>
          </w:tcPr>
          <w:p w14:paraId="347F4B94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65" w:type="dxa"/>
          </w:tcPr>
          <w:p w14:paraId="1283317A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65" w:type="dxa"/>
          </w:tcPr>
          <w:p w14:paraId="4E0DDE73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65" w:type="dxa"/>
          </w:tcPr>
          <w:p w14:paraId="051BC669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25" w:type="dxa"/>
          </w:tcPr>
          <w:p w14:paraId="15975B73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559" w:type="dxa"/>
          </w:tcPr>
          <w:p w14:paraId="6A9C122F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007272E3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203</w:t>
            </w:r>
          </w:p>
        </w:tc>
      </w:tr>
      <w:tr w:rsidR="00CC48A3" w:rsidRPr="00904E79" w14:paraId="3322CDF7" w14:textId="77777777" w:rsidTr="00CC48A3">
        <w:tc>
          <w:tcPr>
            <w:tcW w:w="1199" w:type="dxa"/>
          </w:tcPr>
          <w:p w14:paraId="52BA50CE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50BADC61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2BA56482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167" w:type="dxa"/>
          </w:tcPr>
          <w:p w14:paraId="030D9EF4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 xml:space="preserve">Imperiled </w:t>
            </w:r>
          </w:p>
        </w:tc>
        <w:tc>
          <w:tcPr>
            <w:tcW w:w="1339" w:type="dxa"/>
          </w:tcPr>
          <w:p w14:paraId="3C97B44F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65" w:type="dxa"/>
          </w:tcPr>
          <w:p w14:paraId="22ED00FD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65" w:type="dxa"/>
          </w:tcPr>
          <w:p w14:paraId="794B9C8F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65" w:type="dxa"/>
          </w:tcPr>
          <w:p w14:paraId="64C2120F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25" w:type="dxa"/>
          </w:tcPr>
          <w:p w14:paraId="043BA9E3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59" w:type="dxa"/>
          </w:tcPr>
          <w:p w14:paraId="7FF1142C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5E9FCA5A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845</w:t>
            </w:r>
          </w:p>
        </w:tc>
      </w:tr>
      <w:tr w:rsidR="00CC48A3" w:rsidRPr="00904E79" w14:paraId="254D195C" w14:textId="77777777" w:rsidTr="00CC48A3">
        <w:tc>
          <w:tcPr>
            <w:tcW w:w="1199" w:type="dxa"/>
          </w:tcPr>
          <w:p w14:paraId="59444C74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2C35E22C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2A327845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14:paraId="6D3CB113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1339" w:type="dxa"/>
          </w:tcPr>
          <w:p w14:paraId="4C622714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65" w:type="dxa"/>
          </w:tcPr>
          <w:p w14:paraId="6C8209CC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65" w:type="dxa"/>
          </w:tcPr>
          <w:p w14:paraId="53BEC7A7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65" w:type="dxa"/>
          </w:tcPr>
          <w:p w14:paraId="58FE24E9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25" w:type="dxa"/>
          </w:tcPr>
          <w:p w14:paraId="28DAF748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559" w:type="dxa"/>
          </w:tcPr>
          <w:p w14:paraId="734D4990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770C134B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144</w:t>
            </w:r>
          </w:p>
        </w:tc>
      </w:tr>
      <w:tr w:rsidR="00CC48A3" w:rsidRPr="00904E79" w14:paraId="1A22FECF" w14:textId="77777777" w:rsidTr="00CC48A3">
        <w:tc>
          <w:tcPr>
            <w:tcW w:w="1199" w:type="dxa"/>
          </w:tcPr>
          <w:p w14:paraId="19D2B4AB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4369BA38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4A19D5BA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167" w:type="dxa"/>
          </w:tcPr>
          <w:p w14:paraId="5C29232D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 xml:space="preserve">Imperiled </w:t>
            </w:r>
          </w:p>
        </w:tc>
        <w:tc>
          <w:tcPr>
            <w:tcW w:w="1339" w:type="dxa"/>
          </w:tcPr>
          <w:p w14:paraId="313750B0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65" w:type="dxa"/>
          </w:tcPr>
          <w:p w14:paraId="321F3386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5" w:type="dxa"/>
          </w:tcPr>
          <w:p w14:paraId="72086F5F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5" w:type="dxa"/>
          </w:tcPr>
          <w:p w14:paraId="48A58B98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25" w:type="dxa"/>
          </w:tcPr>
          <w:p w14:paraId="11E91845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9" w:type="dxa"/>
          </w:tcPr>
          <w:p w14:paraId="3654BE92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6C1FC705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</w:tr>
      <w:tr w:rsidR="00CC48A3" w:rsidRPr="00904E79" w14:paraId="20DB685C" w14:textId="77777777" w:rsidTr="00CC48A3">
        <w:tc>
          <w:tcPr>
            <w:tcW w:w="1199" w:type="dxa"/>
          </w:tcPr>
          <w:p w14:paraId="4B960591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5560789F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710049A5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14:paraId="33162FA2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1339" w:type="dxa"/>
          </w:tcPr>
          <w:p w14:paraId="752E3AE1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65" w:type="dxa"/>
          </w:tcPr>
          <w:p w14:paraId="0995D290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65" w:type="dxa"/>
          </w:tcPr>
          <w:p w14:paraId="53BB8580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65" w:type="dxa"/>
          </w:tcPr>
          <w:p w14:paraId="5BFD5943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25" w:type="dxa"/>
          </w:tcPr>
          <w:p w14:paraId="21565069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59" w:type="dxa"/>
          </w:tcPr>
          <w:p w14:paraId="0757834C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4354A219" w14:textId="77777777" w:rsidR="00CC48A3" w:rsidRPr="00904E79" w:rsidRDefault="00CC48A3" w:rsidP="005829AA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855</w:t>
            </w:r>
          </w:p>
        </w:tc>
      </w:tr>
      <w:tr w:rsidR="00CC48A3" w:rsidRPr="00904E79" w14:paraId="043F913A" w14:textId="77777777" w:rsidTr="00CC48A3">
        <w:tc>
          <w:tcPr>
            <w:tcW w:w="1199" w:type="dxa"/>
          </w:tcPr>
          <w:p w14:paraId="1C3F4BA5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4345B196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Short-term</w:t>
            </w:r>
          </w:p>
        </w:tc>
        <w:tc>
          <w:tcPr>
            <w:tcW w:w="1119" w:type="dxa"/>
          </w:tcPr>
          <w:p w14:paraId="63BAAD9E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CONUS</w:t>
            </w:r>
          </w:p>
        </w:tc>
        <w:tc>
          <w:tcPr>
            <w:tcW w:w="1167" w:type="dxa"/>
          </w:tcPr>
          <w:p w14:paraId="0BA37658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 xml:space="preserve">Imperiled </w:t>
            </w:r>
          </w:p>
        </w:tc>
        <w:tc>
          <w:tcPr>
            <w:tcW w:w="1339" w:type="dxa"/>
          </w:tcPr>
          <w:p w14:paraId="18FFCFAF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65" w:type="dxa"/>
          </w:tcPr>
          <w:p w14:paraId="28CF2B84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65" w:type="dxa"/>
          </w:tcPr>
          <w:p w14:paraId="2EC5309C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65" w:type="dxa"/>
          </w:tcPr>
          <w:p w14:paraId="5DE6995A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25" w:type="dxa"/>
          </w:tcPr>
          <w:p w14:paraId="7295F2E0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9" w:type="dxa"/>
          </w:tcPr>
          <w:p w14:paraId="7D936BC4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1B9A29BA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</w:tr>
      <w:tr w:rsidR="00CC48A3" w:rsidRPr="00904E79" w14:paraId="7094B663" w14:textId="77777777" w:rsidTr="00CC48A3">
        <w:tc>
          <w:tcPr>
            <w:tcW w:w="1199" w:type="dxa"/>
          </w:tcPr>
          <w:p w14:paraId="15B30A95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10A9A590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574137F7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14:paraId="7C0CD079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1339" w:type="dxa"/>
          </w:tcPr>
          <w:p w14:paraId="12A6B8AE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65" w:type="dxa"/>
          </w:tcPr>
          <w:p w14:paraId="2107B578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65" w:type="dxa"/>
          </w:tcPr>
          <w:p w14:paraId="3FC9704B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65" w:type="dxa"/>
          </w:tcPr>
          <w:p w14:paraId="2DE5D3D3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25" w:type="dxa"/>
          </w:tcPr>
          <w:p w14:paraId="64FC12AD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559" w:type="dxa"/>
          </w:tcPr>
          <w:p w14:paraId="35656C90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0F029181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332</w:t>
            </w:r>
          </w:p>
        </w:tc>
      </w:tr>
      <w:tr w:rsidR="00CC48A3" w:rsidRPr="00904E79" w14:paraId="20EB97BE" w14:textId="77777777" w:rsidTr="00CC48A3">
        <w:tc>
          <w:tcPr>
            <w:tcW w:w="1199" w:type="dxa"/>
          </w:tcPr>
          <w:p w14:paraId="1425DA78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0B3AF3A8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6FA22123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167" w:type="dxa"/>
          </w:tcPr>
          <w:p w14:paraId="39DE22E4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 xml:space="preserve">Imperiled </w:t>
            </w:r>
          </w:p>
        </w:tc>
        <w:tc>
          <w:tcPr>
            <w:tcW w:w="1339" w:type="dxa"/>
          </w:tcPr>
          <w:p w14:paraId="19ED6351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65" w:type="dxa"/>
          </w:tcPr>
          <w:p w14:paraId="4307CFC6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65" w:type="dxa"/>
          </w:tcPr>
          <w:p w14:paraId="1DBAC55C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5" w:type="dxa"/>
          </w:tcPr>
          <w:p w14:paraId="21321984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25" w:type="dxa"/>
          </w:tcPr>
          <w:p w14:paraId="1A098E2F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559" w:type="dxa"/>
          </w:tcPr>
          <w:p w14:paraId="7BA06182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52C9C085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502</w:t>
            </w:r>
          </w:p>
        </w:tc>
      </w:tr>
      <w:tr w:rsidR="00CC48A3" w:rsidRPr="00904E79" w14:paraId="0D0F4028" w14:textId="77777777" w:rsidTr="00CC48A3">
        <w:tc>
          <w:tcPr>
            <w:tcW w:w="1199" w:type="dxa"/>
          </w:tcPr>
          <w:p w14:paraId="09291D4F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0956058B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441F4E8F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14:paraId="00158C1C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1339" w:type="dxa"/>
          </w:tcPr>
          <w:p w14:paraId="55ACBE93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65" w:type="dxa"/>
          </w:tcPr>
          <w:p w14:paraId="5F17F447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65" w:type="dxa"/>
          </w:tcPr>
          <w:p w14:paraId="35033E55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65" w:type="dxa"/>
          </w:tcPr>
          <w:p w14:paraId="587B03FE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25" w:type="dxa"/>
          </w:tcPr>
          <w:p w14:paraId="0254FB32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559" w:type="dxa"/>
          </w:tcPr>
          <w:p w14:paraId="1135716D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4A4D2848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200</w:t>
            </w:r>
          </w:p>
        </w:tc>
      </w:tr>
      <w:tr w:rsidR="00CC48A3" w:rsidRPr="00904E79" w14:paraId="69768C54" w14:textId="77777777" w:rsidTr="00CC48A3">
        <w:tc>
          <w:tcPr>
            <w:tcW w:w="1199" w:type="dxa"/>
          </w:tcPr>
          <w:p w14:paraId="1D1CE486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</w:tcPr>
          <w:p w14:paraId="78779FAD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20359621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167" w:type="dxa"/>
          </w:tcPr>
          <w:p w14:paraId="42CD2137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 xml:space="preserve">Imperiled </w:t>
            </w:r>
          </w:p>
        </w:tc>
        <w:tc>
          <w:tcPr>
            <w:tcW w:w="1339" w:type="dxa"/>
          </w:tcPr>
          <w:p w14:paraId="528021C8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5" w:type="dxa"/>
          </w:tcPr>
          <w:p w14:paraId="189CD797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5" w:type="dxa"/>
          </w:tcPr>
          <w:p w14:paraId="54077ED7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65" w:type="dxa"/>
          </w:tcPr>
          <w:p w14:paraId="3E99E6C8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5" w:type="dxa"/>
          </w:tcPr>
          <w:p w14:paraId="313756FB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559" w:type="dxa"/>
          </w:tcPr>
          <w:p w14:paraId="3310AA3C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</w:tcPr>
          <w:p w14:paraId="215F8B7A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453</w:t>
            </w:r>
          </w:p>
        </w:tc>
      </w:tr>
      <w:tr w:rsidR="00CC48A3" w:rsidRPr="00904E79" w14:paraId="69D20763" w14:textId="77777777" w:rsidTr="00CC48A3">
        <w:tc>
          <w:tcPr>
            <w:tcW w:w="1199" w:type="dxa"/>
            <w:tcBorders>
              <w:bottom w:val="single" w:sz="8" w:space="0" w:color="auto"/>
            </w:tcBorders>
          </w:tcPr>
          <w:p w14:paraId="03F25786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bottom w:val="single" w:sz="8" w:space="0" w:color="auto"/>
            </w:tcBorders>
          </w:tcPr>
          <w:p w14:paraId="03145D77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tcBorders>
              <w:bottom w:val="single" w:sz="8" w:space="0" w:color="auto"/>
            </w:tcBorders>
          </w:tcPr>
          <w:p w14:paraId="3F525108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8" w:space="0" w:color="auto"/>
            </w:tcBorders>
          </w:tcPr>
          <w:p w14:paraId="53FB7F97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1339" w:type="dxa"/>
            <w:tcBorders>
              <w:bottom w:val="single" w:sz="8" w:space="0" w:color="auto"/>
            </w:tcBorders>
          </w:tcPr>
          <w:p w14:paraId="725AB2F9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65" w:type="dxa"/>
            <w:tcBorders>
              <w:bottom w:val="single" w:sz="8" w:space="0" w:color="auto"/>
            </w:tcBorders>
          </w:tcPr>
          <w:p w14:paraId="1C90E29C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65" w:type="dxa"/>
            <w:tcBorders>
              <w:bottom w:val="single" w:sz="8" w:space="0" w:color="auto"/>
            </w:tcBorders>
          </w:tcPr>
          <w:p w14:paraId="7D5240BA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65" w:type="dxa"/>
            <w:tcBorders>
              <w:bottom w:val="single" w:sz="8" w:space="0" w:color="auto"/>
            </w:tcBorders>
          </w:tcPr>
          <w:p w14:paraId="578A1967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25" w:type="dxa"/>
            <w:tcBorders>
              <w:bottom w:val="single" w:sz="8" w:space="0" w:color="auto"/>
            </w:tcBorders>
          </w:tcPr>
          <w:p w14:paraId="67FD6BBE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59" w:type="dxa"/>
            <w:tcBorders>
              <w:bottom w:val="single" w:sz="8" w:space="0" w:color="auto"/>
            </w:tcBorders>
          </w:tcPr>
          <w:p w14:paraId="001B4460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5" w:type="dxa"/>
            <w:tcBorders>
              <w:bottom w:val="single" w:sz="8" w:space="0" w:color="auto"/>
            </w:tcBorders>
          </w:tcPr>
          <w:p w14:paraId="311ABD04" w14:textId="77777777" w:rsidR="00CC48A3" w:rsidRPr="00904E79" w:rsidRDefault="00CC48A3" w:rsidP="00CC48A3">
            <w:pPr>
              <w:rPr>
                <w:rFonts w:ascii="Times New Roman" w:hAnsi="Times New Roman" w:cs="Times New Roman"/>
              </w:rPr>
            </w:pPr>
            <w:r w:rsidRPr="00904E79">
              <w:rPr>
                <w:rFonts w:ascii="Times New Roman" w:hAnsi="Times New Roman" w:cs="Times New Roman"/>
              </w:rPr>
              <w:t>0.584</w:t>
            </w:r>
          </w:p>
        </w:tc>
      </w:tr>
    </w:tbl>
    <w:p w14:paraId="39724D63" w14:textId="77777777" w:rsidR="00B35ED5" w:rsidRPr="00904E79" w:rsidRDefault="00B35ED5">
      <w:pPr>
        <w:rPr>
          <w:rFonts w:ascii="Times New Roman" w:hAnsi="Times New Roman" w:cs="Times New Roman"/>
        </w:rPr>
      </w:pPr>
    </w:p>
    <w:sectPr w:rsidR="00B35ED5" w:rsidRPr="00904E79" w:rsidSect="005829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5B3730"/>
    <w:multiLevelType w:val="hybridMultilevel"/>
    <w:tmpl w:val="CD1C4254"/>
    <w:lvl w:ilvl="0" w:tplc="9BE87C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427904"/>
    <w:multiLevelType w:val="hybridMultilevel"/>
    <w:tmpl w:val="364A25AC"/>
    <w:lvl w:ilvl="0" w:tplc="C144E0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CD4180"/>
    <w:multiLevelType w:val="hybridMultilevel"/>
    <w:tmpl w:val="33664D98"/>
    <w:lvl w:ilvl="0" w:tplc="E95AA8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9AA"/>
    <w:rsid w:val="00050775"/>
    <w:rsid w:val="002A5FD1"/>
    <w:rsid w:val="0030113C"/>
    <w:rsid w:val="004B60C2"/>
    <w:rsid w:val="005829AA"/>
    <w:rsid w:val="00904E79"/>
    <w:rsid w:val="00927CD4"/>
    <w:rsid w:val="00A56793"/>
    <w:rsid w:val="00A667E5"/>
    <w:rsid w:val="00B35ED5"/>
    <w:rsid w:val="00BB4131"/>
    <w:rsid w:val="00CC48A3"/>
    <w:rsid w:val="00F8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7637F"/>
  <w15:chartTrackingRefBased/>
  <w15:docId w15:val="{3A5FD979-49F9-4A44-ACC3-42D2A7D60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667E5"/>
    <w:pPr>
      <w:keepNext/>
      <w:keepLines/>
      <w:spacing w:before="120" w:after="0"/>
      <w:outlineLvl w:val="0"/>
    </w:pPr>
    <w:rPr>
      <w:rFonts w:asciiTheme="majorHAnsi" w:eastAsiaTheme="majorEastAsia" w:hAnsiTheme="majorHAnsi" w:cstheme="majorBidi"/>
      <w:b/>
      <w:color w:val="4472C4" w:themeColor="accent1"/>
      <w:sz w:val="4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667E5"/>
    <w:pPr>
      <w:keepNext/>
      <w:keepLines/>
      <w:spacing w:before="120" w:after="120"/>
      <w:outlineLvl w:val="1"/>
    </w:pPr>
    <w:rPr>
      <w:rFonts w:ascii="Calibri Light" w:eastAsiaTheme="majorEastAsia" w:hAnsi="Calibri Light" w:cstheme="majorBidi"/>
      <w:b/>
      <w:color w:val="4472C4" w:themeColor="accent1"/>
      <w:sz w:val="3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667E5"/>
    <w:pPr>
      <w:keepNext/>
      <w:keepLines/>
      <w:spacing w:before="240" w:after="120"/>
      <w:outlineLvl w:val="2"/>
    </w:pPr>
    <w:rPr>
      <w:rFonts w:asciiTheme="majorHAnsi" w:eastAsiaTheme="majorEastAsia" w:hAnsiTheme="majorHAnsi" w:cstheme="majorBidi"/>
      <w:smallCaps/>
      <w:color w:val="1F3763" w:themeColor="accent1" w:themeShade="7F"/>
      <w:sz w:val="28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27CD4"/>
    <w:pPr>
      <w:keepNext/>
      <w:keepLines/>
      <w:spacing w:before="40" w:after="0" w:line="276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35ED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ython">
    <w:name w:val="Python"/>
    <w:basedOn w:val="Normal"/>
    <w:link w:val="PythonChar"/>
    <w:qFormat/>
    <w:rsid w:val="00A56793"/>
    <w:rPr>
      <w:rFonts w:ascii="Courier New" w:hAnsi="Courier New" w:cs="Courier New"/>
    </w:rPr>
  </w:style>
  <w:style w:type="character" w:customStyle="1" w:styleId="PythonChar">
    <w:name w:val="Python Char"/>
    <w:basedOn w:val="DefaultParagraphFont"/>
    <w:link w:val="Python"/>
    <w:rsid w:val="00A56793"/>
    <w:rPr>
      <w:rFonts w:ascii="Courier New" w:hAnsi="Courier New" w:cs="Courier New"/>
    </w:rPr>
  </w:style>
  <w:style w:type="character" w:customStyle="1" w:styleId="Heading1Char">
    <w:name w:val="Heading 1 Char"/>
    <w:basedOn w:val="DefaultParagraphFont"/>
    <w:link w:val="Heading1"/>
    <w:uiPriority w:val="9"/>
    <w:rsid w:val="00A667E5"/>
    <w:rPr>
      <w:rFonts w:asciiTheme="majorHAnsi" w:eastAsiaTheme="majorEastAsia" w:hAnsiTheme="majorHAnsi" w:cstheme="majorBidi"/>
      <w:b/>
      <w:color w:val="4472C4" w:themeColor="accent1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667E5"/>
    <w:rPr>
      <w:rFonts w:ascii="Calibri Light" w:eastAsiaTheme="majorEastAsia" w:hAnsi="Calibri Light" w:cstheme="majorBidi"/>
      <w:b/>
      <w:color w:val="4472C4" w:themeColor="accent1"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67E5"/>
    <w:rPr>
      <w:rFonts w:asciiTheme="majorHAnsi" w:eastAsiaTheme="majorEastAsia" w:hAnsiTheme="majorHAnsi" w:cstheme="majorBidi"/>
      <w:smallCaps/>
      <w:color w:val="1F3763" w:themeColor="accent1" w:themeShade="7F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27CD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35ED5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582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29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2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9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Platteville</Company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tte Dornak</dc:creator>
  <cp:keywords/>
  <dc:description/>
  <cp:lastModifiedBy>Lynnette Dornak</cp:lastModifiedBy>
  <cp:revision>2</cp:revision>
  <dcterms:created xsi:type="dcterms:W3CDTF">2020-07-03T20:20:00Z</dcterms:created>
  <dcterms:modified xsi:type="dcterms:W3CDTF">2020-07-05T17:03:00Z</dcterms:modified>
</cp:coreProperties>
</file>